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FBF6890" w:rsidR="00F102CC" w:rsidRPr="00613B3C" w:rsidRDefault="00613B3C">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13B3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613B3C" w:rsidRDefault="00613B3C" w:rsidP="00613B3C">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613B3C" w:rsidRPr="003D5AF6" w:rsidRDefault="00613B3C" w:rsidP="00613B3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328CB54" w:rsidR="00613B3C" w:rsidRPr="003D5AF6" w:rsidRDefault="00613B3C" w:rsidP="00613B3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613B3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613B3C" w:rsidRPr="003D5AF6" w:rsidRDefault="00613B3C" w:rsidP="00613B3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613B3C" w:rsidRDefault="00613B3C" w:rsidP="00613B3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613B3C" w:rsidRDefault="00613B3C" w:rsidP="00613B3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13B3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613B3C" w:rsidRDefault="00613B3C" w:rsidP="00613B3C">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613B3C" w:rsidRDefault="00613B3C" w:rsidP="00613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613B3C" w:rsidRDefault="00613B3C" w:rsidP="00613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13B3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613B3C" w:rsidRDefault="00613B3C" w:rsidP="00613B3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613B3C" w:rsidRPr="003D5AF6" w:rsidRDefault="00613B3C" w:rsidP="00613B3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7B0F67C" w:rsidR="00613B3C" w:rsidRPr="003D5AF6" w:rsidRDefault="00613B3C" w:rsidP="00613B3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613B3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613B3C" w:rsidRPr="003D5AF6" w:rsidRDefault="00613B3C" w:rsidP="00613B3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613B3C" w:rsidRDefault="00613B3C" w:rsidP="00613B3C">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613B3C" w:rsidRDefault="00613B3C" w:rsidP="00613B3C">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613B3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613B3C" w:rsidRDefault="00613B3C" w:rsidP="00613B3C">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613B3C" w:rsidRDefault="00613B3C" w:rsidP="00613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613B3C" w:rsidRDefault="00613B3C" w:rsidP="00613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13B3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613B3C" w:rsidRDefault="00613B3C" w:rsidP="00613B3C">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613B3C" w:rsidRPr="003D5AF6" w:rsidRDefault="00613B3C" w:rsidP="00613B3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9F2AD3" w:rsidR="00613B3C" w:rsidRPr="003D5AF6" w:rsidRDefault="00613B3C" w:rsidP="00613B3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613B3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613B3C" w:rsidRDefault="00613B3C" w:rsidP="00613B3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613B3C" w:rsidRPr="003D5AF6" w:rsidRDefault="00613B3C" w:rsidP="00613B3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41DE69A" w:rsidR="00613B3C" w:rsidRPr="003D5AF6" w:rsidRDefault="00613B3C" w:rsidP="00613B3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613B3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613B3C" w:rsidRPr="003D5AF6" w:rsidRDefault="00613B3C" w:rsidP="00613B3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613B3C" w:rsidRDefault="00613B3C" w:rsidP="00613B3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613B3C" w:rsidRDefault="00613B3C" w:rsidP="00613B3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13B3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613B3C" w:rsidRDefault="00613B3C" w:rsidP="00613B3C">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613B3C" w:rsidRDefault="00613B3C" w:rsidP="00613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613B3C" w:rsidRDefault="00613B3C" w:rsidP="00613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13B3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613B3C" w:rsidRDefault="00613B3C" w:rsidP="00613B3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C7AFCEC" w:rsidR="00613B3C" w:rsidRPr="00613B3C" w:rsidRDefault="00613B3C" w:rsidP="00613B3C">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K</w:t>
            </w:r>
            <w:r>
              <w:rPr>
                <w:rFonts w:ascii="Noto Sans" w:hAnsi="Noto Sans" w:cs="Noto Sans"/>
                <w:bCs/>
                <w:color w:val="434343"/>
                <w:sz w:val="18"/>
                <w:szCs w:val="18"/>
                <w:lang w:eastAsia="zh-CN"/>
              </w:rPr>
              <w:t>ey resources table;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613B3C" w:rsidRPr="003D5AF6" w:rsidRDefault="00613B3C" w:rsidP="00613B3C">
            <w:pPr>
              <w:rPr>
                <w:rFonts w:ascii="Noto Sans" w:eastAsia="Noto Sans" w:hAnsi="Noto Sans" w:cs="Noto Sans"/>
                <w:bCs/>
                <w:color w:val="434343"/>
                <w:sz w:val="18"/>
                <w:szCs w:val="18"/>
              </w:rPr>
            </w:pPr>
          </w:p>
        </w:tc>
      </w:tr>
      <w:tr w:rsidR="00613B3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613B3C" w:rsidRDefault="00613B3C" w:rsidP="00613B3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613B3C" w:rsidRPr="003D5AF6" w:rsidRDefault="00613B3C" w:rsidP="00613B3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C91AB8" w:rsidR="00613B3C" w:rsidRPr="003D5AF6" w:rsidRDefault="00613B3C" w:rsidP="00613B3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613B3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613B3C" w:rsidRPr="003D5AF6" w:rsidRDefault="00613B3C" w:rsidP="00613B3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613B3C" w:rsidRDefault="00613B3C" w:rsidP="00613B3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613B3C" w:rsidRDefault="00613B3C" w:rsidP="00613B3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13B3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613B3C" w:rsidRDefault="00613B3C" w:rsidP="00613B3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613B3C" w:rsidRDefault="00613B3C" w:rsidP="00613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613B3C" w:rsidRDefault="00613B3C" w:rsidP="00613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13B3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613B3C" w:rsidRDefault="00613B3C" w:rsidP="00613B3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613B3C" w:rsidRPr="003D5AF6" w:rsidRDefault="00613B3C" w:rsidP="00613B3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72F487D" w:rsidR="00613B3C" w:rsidRPr="003D5AF6" w:rsidRDefault="00613B3C" w:rsidP="00613B3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613B3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13B3C" w:rsidRDefault="00613B3C" w:rsidP="00613B3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613B3C" w:rsidRPr="003D5AF6" w:rsidRDefault="00613B3C" w:rsidP="00613B3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ED49AB" w:rsidR="00613B3C" w:rsidRPr="003D5AF6" w:rsidRDefault="00613B3C" w:rsidP="00613B3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613B3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613B3C" w:rsidRPr="003D5AF6" w:rsidRDefault="00613B3C" w:rsidP="00613B3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613B3C" w:rsidRDefault="00613B3C" w:rsidP="00613B3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613B3C" w:rsidRDefault="00613B3C" w:rsidP="00613B3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13B3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13B3C" w:rsidRDefault="00613B3C" w:rsidP="00613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13B3C" w:rsidRDefault="00613B3C" w:rsidP="00613B3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13B3C" w:rsidRDefault="00613B3C" w:rsidP="00613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0B17"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90B17" w:rsidRDefault="00390B17" w:rsidP="00390B17">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390B17" w:rsidRPr="003D5AF6" w:rsidRDefault="00390B17" w:rsidP="00390B1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2202012" w:rsidR="00390B17" w:rsidRDefault="00390B17" w:rsidP="00390B17">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0B17"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390B17" w:rsidRDefault="00390B17" w:rsidP="00390B17">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390B17" w:rsidRPr="003D5AF6" w:rsidRDefault="00390B17" w:rsidP="00390B1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547624C" w:rsidR="00390B17" w:rsidRPr="003D5AF6" w:rsidRDefault="00390B17" w:rsidP="00390B1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390B17"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390B17" w:rsidRPr="003D5AF6" w:rsidRDefault="00390B17" w:rsidP="00390B1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390B17" w:rsidRDefault="00390B17" w:rsidP="00390B1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390B17" w:rsidRDefault="00390B17" w:rsidP="00390B1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0B17"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390B17" w:rsidRDefault="00390B17" w:rsidP="00390B17">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390B17" w:rsidRDefault="00390B17" w:rsidP="0039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390B17" w:rsidRDefault="00390B17" w:rsidP="0039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0B17"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390B17" w:rsidRDefault="00390B17" w:rsidP="00390B17">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A58A2CF" w:rsidR="00390B17" w:rsidRPr="00390B17" w:rsidRDefault="00390B17" w:rsidP="00390B17">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390B17" w:rsidRPr="003D5AF6" w:rsidRDefault="00390B17" w:rsidP="00390B17">
            <w:pPr>
              <w:spacing w:line="225" w:lineRule="auto"/>
              <w:rPr>
                <w:rFonts w:ascii="Noto Sans" w:eastAsia="Noto Sans" w:hAnsi="Noto Sans" w:cs="Noto Sans"/>
                <w:bCs/>
                <w:color w:val="434343"/>
                <w:sz w:val="18"/>
                <w:szCs w:val="18"/>
              </w:rPr>
            </w:pPr>
          </w:p>
        </w:tc>
      </w:tr>
      <w:tr w:rsidR="00390B17"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390B17" w:rsidRPr="003D5AF6" w:rsidRDefault="00390B17" w:rsidP="00390B1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390B17" w:rsidRDefault="00390B17" w:rsidP="00390B1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390B17" w:rsidRDefault="00390B17" w:rsidP="00390B1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0B17"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390B17" w:rsidRDefault="00390B17" w:rsidP="0039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390B17"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390B17" w:rsidRDefault="00390B17" w:rsidP="00390B17">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390B17" w:rsidRDefault="00390B17" w:rsidP="0039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390B17" w:rsidRDefault="00390B17" w:rsidP="0039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0B17"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390B17" w:rsidRDefault="00390B17" w:rsidP="00390B17">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7A54200" w:rsidR="00390B17" w:rsidRPr="003D1115" w:rsidRDefault="00390B17" w:rsidP="00390B17">
            <w:pPr>
              <w:spacing w:line="225" w:lineRule="auto"/>
              <w:rPr>
                <w:rFonts w:ascii="Noto Sans" w:hAnsi="Noto Sans" w:cs="Noto Sans" w:hint="eastAsia"/>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230D5E5" w:rsidR="00390B17" w:rsidRPr="0097445E" w:rsidRDefault="0097445E" w:rsidP="00390B17">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390B17"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390B17" w:rsidRDefault="00390B17" w:rsidP="00390B17">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390B17" w:rsidRPr="003D5AF6" w:rsidRDefault="00390B17" w:rsidP="00390B1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43211B6" w:rsidR="00390B17" w:rsidRDefault="00390B17" w:rsidP="00390B17">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390B17"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390B17" w:rsidRDefault="00390B17" w:rsidP="00390B17">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390B17" w:rsidRPr="003D5AF6" w:rsidRDefault="00390B17" w:rsidP="00390B1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0CC1A6F" w:rsidR="00390B17" w:rsidRPr="003D5AF6" w:rsidRDefault="00390B17" w:rsidP="00390B1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390B17"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390B17" w:rsidRDefault="00390B17" w:rsidP="00390B17">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390B17" w:rsidRPr="003D5AF6" w:rsidRDefault="00390B17" w:rsidP="00390B1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3E47E67" w:rsidR="00390B17" w:rsidRPr="003D5AF6" w:rsidRDefault="00390B17" w:rsidP="00390B1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390B17"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390B17" w:rsidRPr="003D5AF6" w:rsidRDefault="00390B17" w:rsidP="00390B17">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390B17" w:rsidRDefault="00390B17" w:rsidP="00390B1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390B17" w:rsidRDefault="00390B17" w:rsidP="00390B1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0B17"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390B17" w:rsidRDefault="00390B17" w:rsidP="00390B17">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390B17" w:rsidRDefault="00390B17" w:rsidP="0039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390B17" w:rsidRDefault="00390B17" w:rsidP="0039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0B17"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390B17" w:rsidRDefault="00390B17" w:rsidP="00390B1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8107B8D" w:rsidR="00390B17" w:rsidRPr="00390B17" w:rsidRDefault="00390B17" w:rsidP="00390B17">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 xml:space="preserve">Legends for </w:t>
            </w:r>
            <w:r>
              <w:rPr>
                <w:rFonts w:ascii="Noto Sans" w:hAnsi="Noto Sans" w:cs="Noto Sans" w:hint="eastAsia"/>
                <w:bCs/>
                <w:color w:val="434343"/>
                <w:sz w:val="18"/>
                <w:szCs w:val="18"/>
                <w:lang w:eastAsia="zh-CN"/>
              </w:rPr>
              <w:t>F</w:t>
            </w:r>
            <w:r>
              <w:rPr>
                <w:rFonts w:ascii="Noto Sans" w:hAnsi="Noto Sans" w:cs="Noto Sans"/>
                <w:bCs/>
                <w:color w:val="434343"/>
                <w:sz w:val="18"/>
                <w:szCs w:val="18"/>
                <w:lang w:eastAsia="zh-CN"/>
              </w:rPr>
              <w:t xml:space="preserve">igure 3, Figure 4 and Figure 5 and </w:t>
            </w: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390B17" w:rsidRPr="003D5AF6" w:rsidRDefault="00390B17" w:rsidP="00390B17">
            <w:pPr>
              <w:spacing w:line="225" w:lineRule="auto"/>
              <w:rPr>
                <w:rFonts w:ascii="Noto Sans" w:eastAsia="Noto Sans" w:hAnsi="Noto Sans" w:cs="Noto Sans"/>
                <w:bCs/>
                <w:color w:val="434343"/>
                <w:sz w:val="18"/>
                <w:szCs w:val="18"/>
              </w:rPr>
            </w:pPr>
          </w:p>
        </w:tc>
      </w:tr>
      <w:tr w:rsidR="00390B1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390B17" w:rsidRDefault="00390B17" w:rsidP="00390B1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04D41BB" w:rsidR="00390B17" w:rsidRPr="00390B17" w:rsidRDefault="00390B17" w:rsidP="00390B17">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 xml:space="preserve">All biological replications, </w:t>
            </w: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390B17" w:rsidRPr="003D5AF6" w:rsidRDefault="00390B17" w:rsidP="00390B17">
            <w:pPr>
              <w:spacing w:line="225" w:lineRule="auto"/>
              <w:rPr>
                <w:rFonts w:ascii="Noto Sans" w:eastAsia="Noto Sans" w:hAnsi="Noto Sans" w:cs="Noto Sans"/>
                <w:bCs/>
                <w:color w:val="434343"/>
                <w:sz w:val="18"/>
                <w:szCs w:val="18"/>
              </w:rPr>
            </w:pPr>
          </w:p>
        </w:tc>
      </w:tr>
      <w:tr w:rsidR="00390B1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390B17" w:rsidRPr="003D5AF6" w:rsidRDefault="00390B17" w:rsidP="00390B1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390B17" w:rsidRDefault="00390B17" w:rsidP="00390B1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390B17" w:rsidRDefault="00390B17" w:rsidP="00390B1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0B1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90B17" w:rsidRDefault="00390B17" w:rsidP="00390B1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90B17" w:rsidRDefault="00390B17" w:rsidP="0039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90B17" w:rsidRDefault="00390B17" w:rsidP="0039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0B1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390B17" w:rsidRDefault="00390B17" w:rsidP="00390B1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390B17" w:rsidRDefault="00390B17" w:rsidP="00390B17">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2142DF3" w:rsidR="00390B17" w:rsidRPr="003B6419" w:rsidRDefault="003B6419" w:rsidP="00390B17">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390B1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90B17" w:rsidRDefault="00390B17" w:rsidP="00390B1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37118CB" w:rsidR="00390B17" w:rsidRPr="003B6419" w:rsidRDefault="003B6419" w:rsidP="00390B17">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390B17" w:rsidRPr="003D5AF6" w:rsidRDefault="00390B17" w:rsidP="00390B17">
            <w:pPr>
              <w:spacing w:line="225" w:lineRule="auto"/>
              <w:rPr>
                <w:rFonts w:ascii="Noto Sans" w:eastAsia="Noto Sans" w:hAnsi="Noto Sans" w:cs="Noto Sans"/>
                <w:bCs/>
                <w:color w:val="434343"/>
                <w:sz w:val="18"/>
                <w:szCs w:val="18"/>
              </w:rPr>
            </w:pPr>
          </w:p>
        </w:tc>
      </w:tr>
      <w:tr w:rsidR="00390B1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90B17" w:rsidRDefault="00390B17" w:rsidP="00390B1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390B17" w:rsidRPr="003D5AF6" w:rsidRDefault="00390B17" w:rsidP="00390B1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099222D" w:rsidR="00390B17" w:rsidRPr="003B6419" w:rsidRDefault="003B6419" w:rsidP="00390B17">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390B1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90B17" w:rsidRPr="003D5AF6" w:rsidRDefault="00390B17" w:rsidP="00390B1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90B17" w:rsidRDefault="00390B17" w:rsidP="00390B1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90B17" w:rsidRDefault="00390B17" w:rsidP="00390B1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0B1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90B17" w:rsidRDefault="00390B17" w:rsidP="00390B1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90B17" w:rsidRDefault="00390B17" w:rsidP="0039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90B17" w:rsidRDefault="00390B17" w:rsidP="00390B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0B1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90B17" w:rsidRDefault="00390B17" w:rsidP="00390B1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390B17" w:rsidRPr="003D5AF6" w:rsidRDefault="00390B17" w:rsidP="00390B1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FDC7E3E" w:rsidR="00390B17" w:rsidRPr="003B6419" w:rsidRDefault="003B6419" w:rsidP="00390B17">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D20EEDF" w:rsidR="00F102CC" w:rsidRPr="003B6419" w:rsidRDefault="003B641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F82B40D" w:rsidR="00F102CC" w:rsidRPr="003B6419" w:rsidRDefault="003B6419">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Legends for</w:t>
            </w:r>
            <w:r>
              <w:rPr>
                <w:rFonts w:ascii="Noto Sans" w:hAnsi="Noto Sans" w:cs="Noto Sans" w:hint="eastAsia"/>
                <w:bCs/>
                <w:color w:val="434343"/>
                <w:sz w:val="18"/>
                <w:szCs w:val="18"/>
                <w:lang w:eastAsia="zh-CN"/>
              </w:rPr>
              <w:t xml:space="preserve"> F</w:t>
            </w:r>
            <w:r>
              <w:rPr>
                <w:rFonts w:ascii="Noto Sans" w:hAnsi="Noto Sans" w:cs="Noto Sans"/>
                <w:bCs/>
                <w:color w:val="434343"/>
                <w:sz w:val="18"/>
                <w:szCs w:val="18"/>
                <w:lang w:eastAsia="zh-CN"/>
              </w:rPr>
              <w:t>igure 4, Figure 5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7C74D7D" w:rsidR="00F102CC" w:rsidRPr="003D5AF6" w:rsidRDefault="003B6419">
            <w:pPr>
              <w:spacing w:line="225" w:lineRule="auto"/>
              <w:rPr>
                <w:rFonts w:ascii="Noto Sans" w:eastAsia="Noto Sans" w:hAnsi="Noto Sans" w:cs="Noto Sans"/>
                <w:bCs/>
                <w:color w:val="434343"/>
                <w:sz w:val="18"/>
                <w:szCs w:val="18"/>
              </w:rPr>
            </w:pPr>
            <w:r w:rsidRPr="003B6419">
              <w:rPr>
                <w:rFonts w:ascii="Noto Sans" w:eastAsia="Noto Sans" w:hAnsi="Noto Sans" w:cs="Noto Sans"/>
                <w:bCs/>
                <w:color w:val="434343"/>
                <w:sz w:val="18"/>
                <w:szCs w:val="18"/>
              </w:rPr>
              <w:t>D</w:t>
            </w:r>
            <w:r>
              <w:rPr>
                <w:rFonts w:ascii="Noto Sans" w:eastAsia="Noto Sans" w:hAnsi="Noto Sans" w:cs="Noto Sans"/>
                <w:bCs/>
                <w:color w:val="434343"/>
                <w:sz w:val="18"/>
                <w:szCs w:val="18"/>
              </w:rPr>
              <w:t>ata and code availability statement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4B58729" w:rsidR="00F102CC" w:rsidRPr="003D5AF6" w:rsidRDefault="003D1115">
            <w:pPr>
              <w:spacing w:line="225" w:lineRule="auto"/>
              <w:rPr>
                <w:rFonts w:ascii="Noto Sans" w:eastAsia="Noto Sans" w:hAnsi="Noto Sans" w:cs="Noto Sans"/>
                <w:bCs/>
                <w:color w:val="434343"/>
                <w:sz w:val="18"/>
                <w:szCs w:val="18"/>
              </w:rPr>
            </w:pPr>
            <w:r w:rsidRPr="003B6419">
              <w:rPr>
                <w:rFonts w:ascii="Noto Sans" w:eastAsia="Noto Sans" w:hAnsi="Noto Sans" w:cs="Noto Sans"/>
                <w:bCs/>
                <w:color w:val="434343"/>
                <w:sz w:val="18"/>
                <w:szCs w:val="18"/>
              </w:rPr>
              <w:t>D</w:t>
            </w:r>
            <w:r>
              <w:rPr>
                <w:rFonts w:ascii="Noto Sans" w:eastAsia="Noto Sans" w:hAnsi="Noto Sans" w:cs="Noto Sans"/>
                <w:bCs/>
                <w:color w:val="434343"/>
                <w:sz w:val="18"/>
                <w:szCs w:val="18"/>
              </w:rPr>
              <w:t>ata and cod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A2598A9" w:rsidR="00F102CC" w:rsidRPr="003D1115" w:rsidRDefault="003D1115">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95B88DA" w:rsidR="00F102CC" w:rsidRPr="003D5AF6" w:rsidRDefault="003D1115">
            <w:pPr>
              <w:spacing w:line="225" w:lineRule="auto"/>
              <w:rPr>
                <w:rFonts w:ascii="Noto Sans" w:eastAsia="Noto Sans" w:hAnsi="Noto Sans" w:cs="Noto Sans"/>
                <w:bCs/>
                <w:color w:val="434343"/>
                <w:sz w:val="18"/>
                <w:szCs w:val="18"/>
              </w:rPr>
            </w:pPr>
            <w:r w:rsidRPr="003B6419">
              <w:rPr>
                <w:rFonts w:ascii="Noto Sans" w:eastAsia="Noto Sans" w:hAnsi="Noto Sans" w:cs="Noto Sans"/>
                <w:bCs/>
                <w:color w:val="434343"/>
                <w:sz w:val="18"/>
                <w:szCs w:val="18"/>
              </w:rPr>
              <w:t>D</w:t>
            </w:r>
            <w:r>
              <w:rPr>
                <w:rFonts w:ascii="Noto Sans" w:eastAsia="Noto Sans" w:hAnsi="Noto Sans" w:cs="Noto Sans"/>
                <w:bCs/>
                <w:color w:val="434343"/>
                <w:sz w:val="18"/>
                <w:szCs w:val="18"/>
              </w:rPr>
              <w:t>ata and code availability statement</w:t>
            </w:r>
            <w:r>
              <w:rPr>
                <w:rFonts w:ascii="Noto Sans" w:eastAsia="Noto Sans" w:hAnsi="Noto Sans" w:cs="Noto Sans"/>
                <w:bCs/>
                <w:color w:val="434343"/>
                <w:sz w:val="18"/>
                <w:szCs w:val="18"/>
              </w:rPr>
              <w:t>, Methods and 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D86C9CD" w:rsidR="00F102CC" w:rsidRPr="003D5AF6" w:rsidRDefault="003D1115">
            <w:pPr>
              <w:spacing w:line="225" w:lineRule="auto"/>
              <w:rPr>
                <w:rFonts w:ascii="Noto Sans" w:eastAsia="Noto Sans" w:hAnsi="Noto Sans" w:cs="Noto Sans"/>
                <w:bCs/>
                <w:color w:val="434343"/>
              </w:rPr>
            </w:pPr>
            <w:r w:rsidRPr="003B6419">
              <w:rPr>
                <w:rFonts w:ascii="Noto Sans" w:eastAsia="Noto Sans" w:hAnsi="Noto Sans" w:cs="Noto Sans"/>
                <w:bCs/>
                <w:color w:val="434343"/>
                <w:sz w:val="18"/>
                <w:szCs w:val="18"/>
              </w:rPr>
              <w:t>D</w:t>
            </w:r>
            <w:r>
              <w:rPr>
                <w:rFonts w:ascii="Noto Sans" w:eastAsia="Noto Sans" w:hAnsi="Noto Sans" w:cs="Noto Sans"/>
                <w:bCs/>
                <w:color w:val="434343"/>
                <w:sz w:val="18"/>
                <w:szCs w:val="18"/>
              </w:rPr>
              <w:t>ata and cod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DE70454" w:rsidR="00F102CC" w:rsidRPr="003D5AF6" w:rsidRDefault="003D11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E9178AE" w:rsidR="00F102CC" w:rsidRPr="003D1115" w:rsidRDefault="003D1115">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02F6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0F7676" w14:textId="77777777" w:rsidR="00602F60" w:rsidRDefault="00602F60">
      <w:r>
        <w:separator/>
      </w:r>
    </w:p>
  </w:endnote>
  <w:endnote w:type="continuationSeparator" w:id="0">
    <w:p w14:paraId="746E76DF" w14:textId="77777777" w:rsidR="00602F60" w:rsidRDefault="00602F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0996DB" w14:textId="77777777" w:rsidR="00602F60" w:rsidRDefault="00602F60">
      <w:r>
        <w:separator/>
      </w:r>
    </w:p>
  </w:footnote>
  <w:footnote w:type="continuationSeparator" w:id="0">
    <w:p w14:paraId="4F942B2E" w14:textId="77777777" w:rsidR="00602F60" w:rsidRDefault="00602F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90B17"/>
    <w:rsid w:val="003B6419"/>
    <w:rsid w:val="003D1115"/>
    <w:rsid w:val="003D5AF6"/>
    <w:rsid w:val="00427975"/>
    <w:rsid w:val="004E2C31"/>
    <w:rsid w:val="005B0259"/>
    <w:rsid w:val="00602F60"/>
    <w:rsid w:val="00613B3C"/>
    <w:rsid w:val="007054B6"/>
    <w:rsid w:val="0097445E"/>
    <w:rsid w:val="009C7B26"/>
    <w:rsid w:val="009F6DA3"/>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79</Words>
  <Characters>843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BGU Harold</dc:creator>
  <cp:lastModifiedBy>JIA Harold</cp:lastModifiedBy>
  <cp:revision>3</cp:revision>
  <dcterms:created xsi:type="dcterms:W3CDTF">2022-06-05T08:30:00Z</dcterms:created>
  <dcterms:modified xsi:type="dcterms:W3CDTF">2022-06-05T08:31:00Z</dcterms:modified>
</cp:coreProperties>
</file>